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5" w:type="dxa"/>
        <w:jc w:val="left"/>
        <w:tblInd w:w="-63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5386"/>
        <w:gridCol w:w="1701"/>
        <w:gridCol w:w="1701"/>
      </w:tblGrid>
      <w:tr>
        <w:trPr>
          <w:trHeight w:val="561" w:hRule="atLeast"/>
        </w:trPr>
        <w:tc>
          <w:tcPr>
            <w:tcW w:w="108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Additional file 1   Primer sequences for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VEGF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eNO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SNPs</w:t>
            </w:r>
          </w:p>
        </w:tc>
      </w:tr>
      <w:tr>
        <w:trPr>
          <w:trHeight w:val="561" w:hRule="atLeast"/>
        </w:trPr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NPs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imer Sequenc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nnealing Temperatu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mplicon size</w:t>
            </w:r>
          </w:p>
        </w:tc>
      </w:tr>
      <w:tr>
        <w:trPr>
          <w:trHeight w:val="330" w:hRule="atLeast"/>
        </w:trPr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G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578C&gt;A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’-AAC-CTA-GCA-CCT-CCA-CCA-AA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 GCT-GGT-TTC-TGA-CCT-GGC-TA-3’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°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8 bp</w:t>
            </w:r>
          </w:p>
        </w:tc>
      </w:tr>
      <w:tr>
        <w:trPr>
          <w:trHeight w:val="33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G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498C&gt;T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:5’-AAG-CCC-ATT-CCC-TCT-TTA-GC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:5’- CTG-AGA-GCC-GTT-CCC-TCT-TT-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°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3 bp</w:t>
            </w:r>
          </w:p>
        </w:tc>
      </w:tr>
      <w:tr>
        <w:trPr>
          <w:trHeight w:val="33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G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498C&gt;T nested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:5’ ACA-GGG-AAG-CTG-GGT-GAA-T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:5’ CTG-AGA-GCC-GTT-CCC-TCT-TT-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°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5 bp</w:t>
            </w:r>
          </w:p>
        </w:tc>
      </w:tr>
      <w:tr>
        <w:trPr>
          <w:trHeight w:val="33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G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154G&gt;A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’-TTT-TCA-GGC-TGT-GAA-CCT-TG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:5’- ACG-ACC-TCC-GAG-CTA-CCC-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°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4 bp</w:t>
            </w:r>
          </w:p>
        </w:tc>
      </w:tr>
      <w:tr>
        <w:trPr>
          <w:trHeight w:val="33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G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154G&gt;A nested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5’ TTT-TCA-GGC-TGT-GAA-CCT-TG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:5’ GAT-CCT-CCC-CGC-TAC-CAG-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°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7 bp</w:t>
            </w:r>
          </w:p>
        </w:tc>
      </w:tr>
      <w:tr>
        <w:trPr>
          <w:trHeight w:val="33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G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634C&gt;G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’-GGA-TTT-TGG-AAA-CCA-GCA-GA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 CTG-TCT-GTC-TGT-CCG-TCA-GC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°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4 bp</w:t>
            </w:r>
          </w:p>
        </w:tc>
      </w:tr>
      <w:tr>
        <w:trPr>
          <w:trHeight w:val="33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VEG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936C&gt;T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5’-ACA-CCA-TCA-CCA-TCG-ACA-GA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5’- CAG-GAA-TCC-CAG-AAA-TAA-AAC-TC-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°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6 bp</w:t>
            </w:r>
          </w:p>
        </w:tc>
      </w:tr>
      <w:tr>
        <w:trPr>
          <w:trHeight w:val="330" w:hRule="atLeast"/>
        </w:trPr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NO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894G&gt;T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5’-AAG-GCA-GGA-GAC-AGT-GGA-TG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:5’- GTT-GGG-GTG-TGG-GAT-CAG-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°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9 bp</w:t>
            </w:r>
          </w:p>
        </w:tc>
      </w:tr>
      <w:tr>
        <w:trPr>
          <w:trHeight w:val="858" w:hRule="atLeas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NO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VNTR 27bp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:5’- AAA-CTG-TGG-GGG-AGA-TCC-TT-3’</w:t>
            </w:r>
          </w:p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:5’-GGG-CAG-CTT-GCT-TCT-CTT-AG-3’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°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4 bp</w:t>
            </w:r>
          </w:p>
        </w:tc>
      </w:tr>
      <w:tr>
        <w:trPr>
          <w:trHeight w:val="858" w:hRule="atLeast"/>
        </w:trPr>
        <w:tc>
          <w:tcPr>
            <w:tcW w:w="1084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= forward primer; R= reverse prime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6:03:00Z</dcterms:created>
  <dc:creator>paola.ulivi</dc:creator>
  <dc:description/>
  <cp:keywords/>
  <dc:language>en-US</dc:language>
  <cp:lastModifiedBy>0009118</cp:lastModifiedBy>
  <cp:lastPrinted>2014-04-11T12:58:00Z</cp:lastPrinted>
  <dcterms:modified xsi:type="dcterms:W3CDTF">2015-07-30T05:26:00Z</dcterms:modified>
  <cp:revision>6</cp:revision>
  <dc:subject/>
  <dc:title/>
</cp:coreProperties>
</file>